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EB6" w:rsidRPr="00954CD2" w:rsidRDefault="006B2377" w:rsidP="002016D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="00DF660D" w:rsidRPr="00954CD2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DF660D" w:rsidRPr="00954CD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2"/>
        <w:gridCol w:w="1411"/>
        <w:gridCol w:w="1678"/>
      </w:tblGrid>
      <w:tr w:rsidR="00DF660D" w:rsidRPr="00954CD2" w:rsidTr="00A6076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660D" w:rsidRPr="00A6076A" w:rsidRDefault="00DF660D" w:rsidP="00A60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07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tic dist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660D" w:rsidRPr="00A6076A" w:rsidRDefault="00DF660D" w:rsidP="00A60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0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ition (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660D" w:rsidRPr="00A6076A" w:rsidRDefault="00DF660D" w:rsidP="00A60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07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ansversion (V)</w:t>
            </w:r>
          </w:p>
        </w:tc>
      </w:tr>
      <w:tr w:rsidR="00B64A05" w:rsidRPr="00B64A05" w:rsidTr="00A6076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4142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107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96679</w:t>
            </w:r>
          </w:p>
        </w:tc>
      </w:tr>
      <w:tr w:rsidR="00B64A05" w:rsidRPr="00B64A05" w:rsidTr="00A6076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3979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043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92966</w:t>
            </w:r>
          </w:p>
        </w:tc>
      </w:tr>
      <w:tr w:rsidR="00B64A05" w:rsidRPr="00B64A05" w:rsidTr="00A6076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2898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030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30157</w:t>
            </w:r>
          </w:p>
        </w:tc>
      </w:tr>
      <w:tr w:rsidR="00B64A05" w:rsidRPr="00B64A05" w:rsidTr="00A6076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3965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050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91832</w:t>
            </w:r>
          </w:p>
        </w:tc>
      </w:tr>
      <w:tr w:rsidR="00B64A05" w:rsidRPr="00B64A05" w:rsidTr="00A6076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3682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055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76877</w:t>
            </w:r>
          </w:p>
        </w:tc>
      </w:tr>
      <w:tr w:rsidR="00B64A05" w:rsidRPr="00B64A05" w:rsidTr="00A6076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3645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035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76052</w:t>
            </w:r>
          </w:p>
        </w:tc>
      </w:tr>
      <w:tr w:rsidR="00B64A05" w:rsidRPr="00B64A05" w:rsidTr="00A6076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3833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0955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94224</w:t>
            </w:r>
          </w:p>
        </w:tc>
      </w:tr>
      <w:tr w:rsidR="00B64A05" w:rsidRPr="00B64A05" w:rsidTr="00A6076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3916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083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87313</w:t>
            </w:r>
          </w:p>
        </w:tc>
      </w:tr>
      <w:tr w:rsidR="00B64A05" w:rsidRPr="00B64A05" w:rsidTr="00A6076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369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0980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83909</w:t>
            </w:r>
          </w:p>
        </w:tc>
      </w:tr>
      <w:tr w:rsidR="00B64A05" w:rsidRPr="00B64A05" w:rsidTr="00A6076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3519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0968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75554</w:t>
            </w:r>
          </w:p>
        </w:tc>
      </w:tr>
      <w:tr w:rsidR="00B64A05" w:rsidRPr="00B64A05" w:rsidTr="00A6076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3961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055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91832</w:t>
            </w:r>
          </w:p>
        </w:tc>
      </w:tr>
      <w:tr w:rsidR="00B64A05" w:rsidRPr="00B64A05" w:rsidTr="00A6076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4036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132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89666</w:t>
            </w:r>
          </w:p>
        </w:tc>
      </w:tr>
      <w:tr w:rsidR="00B64A05" w:rsidRPr="00B64A05" w:rsidTr="00A6076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3870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07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85334</w:t>
            </w:r>
          </w:p>
        </w:tc>
      </w:tr>
      <w:tr w:rsidR="00B64A05" w:rsidRPr="00B64A05" w:rsidTr="00A6076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3602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043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73474</w:t>
            </w:r>
          </w:p>
        </w:tc>
      </w:tr>
      <w:tr w:rsidR="00B64A05" w:rsidRPr="00B64A05" w:rsidTr="00A6076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799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0822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073646</w:t>
            </w:r>
          </w:p>
        </w:tc>
      </w:tr>
      <w:tr w:rsidR="00B64A05" w:rsidRPr="00B64A05" w:rsidTr="00A6076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3717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0925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90904</w:t>
            </w:r>
          </w:p>
        </w:tc>
      </w:tr>
      <w:tr w:rsidR="00B64A05" w:rsidRPr="00B64A05" w:rsidTr="00A6076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3737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066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78424</w:t>
            </w:r>
          </w:p>
        </w:tc>
      </w:tr>
      <w:tr w:rsidR="00B64A05" w:rsidRPr="00B64A05" w:rsidTr="00A6076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3650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030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76361</w:t>
            </w:r>
          </w:p>
        </w:tc>
      </w:tr>
      <w:tr w:rsidR="00B64A05" w:rsidRPr="00B64A05" w:rsidTr="00A6076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2401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0837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1644</w:t>
            </w:r>
          </w:p>
        </w:tc>
      </w:tr>
      <w:tr w:rsidR="00B64A05" w:rsidRPr="00B64A05" w:rsidTr="00A6076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3398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0936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71222</w:t>
            </w:r>
          </w:p>
        </w:tc>
      </w:tr>
      <w:tr w:rsidR="00B64A05" w:rsidRPr="00B64A05" w:rsidTr="00A6076A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3515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0998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64A05" w:rsidRPr="00B64A05" w:rsidRDefault="00B64A05" w:rsidP="00A6076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4A05">
              <w:rPr>
                <w:rFonts w:ascii="Times New Roman" w:eastAsia="Times New Roman" w:hAnsi="Times New Roman" w:cs="Times New Roman"/>
                <w:sz w:val="20"/>
                <w:szCs w:val="20"/>
              </w:rPr>
              <w:t>0.172752</w:t>
            </w:r>
          </w:p>
        </w:tc>
      </w:tr>
    </w:tbl>
    <w:p w:rsidR="00954CD2" w:rsidRPr="00B64A05" w:rsidRDefault="00954CD2" w:rsidP="00B64A05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954CD2" w:rsidRPr="00B64A05" w:rsidSect="00201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A67"/>
    <w:rsid w:val="000155ED"/>
    <w:rsid w:val="0002288F"/>
    <w:rsid w:val="00057241"/>
    <w:rsid w:val="000A3511"/>
    <w:rsid w:val="000A58EF"/>
    <w:rsid w:val="000F5164"/>
    <w:rsid w:val="00190F8B"/>
    <w:rsid w:val="001C6E54"/>
    <w:rsid w:val="002016D3"/>
    <w:rsid w:val="0021707B"/>
    <w:rsid w:val="00217D32"/>
    <w:rsid w:val="00225EB6"/>
    <w:rsid w:val="002D284A"/>
    <w:rsid w:val="002D5380"/>
    <w:rsid w:val="003313C7"/>
    <w:rsid w:val="00356F5F"/>
    <w:rsid w:val="00364667"/>
    <w:rsid w:val="003835D2"/>
    <w:rsid w:val="003E66DC"/>
    <w:rsid w:val="003F28B1"/>
    <w:rsid w:val="0042104A"/>
    <w:rsid w:val="004C40F7"/>
    <w:rsid w:val="00520EC6"/>
    <w:rsid w:val="0055354B"/>
    <w:rsid w:val="00583004"/>
    <w:rsid w:val="005847CB"/>
    <w:rsid w:val="005A04AE"/>
    <w:rsid w:val="005A2E02"/>
    <w:rsid w:val="005C2909"/>
    <w:rsid w:val="00651C1C"/>
    <w:rsid w:val="006707AB"/>
    <w:rsid w:val="00685D88"/>
    <w:rsid w:val="006B2377"/>
    <w:rsid w:val="007D6A67"/>
    <w:rsid w:val="00813F36"/>
    <w:rsid w:val="008307A9"/>
    <w:rsid w:val="00913114"/>
    <w:rsid w:val="00954CD2"/>
    <w:rsid w:val="009A66EB"/>
    <w:rsid w:val="009D6DEA"/>
    <w:rsid w:val="009F6737"/>
    <w:rsid w:val="00A6076A"/>
    <w:rsid w:val="00AE2ECA"/>
    <w:rsid w:val="00B3224C"/>
    <w:rsid w:val="00B4519A"/>
    <w:rsid w:val="00B64A05"/>
    <w:rsid w:val="00BA1B80"/>
    <w:rsid w:val="00BA6D77"/>
    <w:rsid w:val="00BB3006"/>
    <w:rsid w:val="00BD440D"/>
    <w:rsid w:val="00C00792"/>
    <w:rsid w:val="00C21F07"/>
    <w:rsid w:val="00C529A2"/>
    <w:rsid w:val="00CD5339"/>
    <w:rsid w:val="00D414E4"/>
    <w:rsid w:val="00D80254"/>
    <w:rsid w:val="00D820CC"/>
    <w:rsid w:val="00DF660D"/>
    <w:rsid w:val="00E2795E"/>
    <w:rsid w:val="00E5260F"/>
    <w:rsid w:val="00EA791D"/>
    <w:rsid w:val="00F66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AFF62AF-14A1-4961-B42E-1BDB78651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C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0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44CB6A-7836-447B-BE78-F22A587ED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I</dc:creator>
  <cp:keywords/>
  <dc:description/>
  <cp:lastModifiedBy>Hewlett-Packard Company</cp:lastModifiedBy>
  <cp:revision>6</cp:revision>
  <dcterms:created xsi:type="dcterms:W3CDTF">2018-05-29T00:02:00Z</dcterms:created>
  <dcterms:modified xsi:type="dcterms:W3CDTF">2018-09-26T04:20:00Z</dcterms:modified>
</cp:coreProperties>
</file>